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06E" w:rsidRPr="00E90116" w:rsidRDefault="00C5006E" w:rsidP="00C5006E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Style w:val="captionnumber"/>
          <w:rFonts w:ascii="Times New Roman" w:hAnsi="Times New Roman" w:cs="Times New Roman"/>
          <w:b/>
          <w:i/>
          <w:sz w:val="24"/>
          <w:szCs w:val="24"/>
        </w:rPr>
        <w:t>Additional file 1</w:t>
      </w:r>
      <w:r w:rsidRPr="00E90116">
        <w:rPr>
          <w:rStyle w:val="captionnumber"/>
          <w:rFonts w:ascii="Times New Roman" w:hAnsi="Times New Roman" w:cs="Times New Roman"/>
          <w:i/>
          <w:sz w:val="24"/>
          <w:szCs w:val="24"/>
        </w:rPr>
        <w:t xml:space="preserve">: </w:t>
      </w:r>
      <w:r w:rsidRPr="00E90116">
        <w:rPr>
          <w:rFonts w:ascii="Times New Roman" w:hAnsi="Times New Roman" w:cs="Times New Roman"/>
          <w:i/>
          <w:sz w:val="24"/>
          <w:szCs w:val="24"/>
        </w:rPr>
        <w:t xml:space="preserve">The theoretical basis of the adapted version of Transform-Us! </w:t>
      </w:r>
      <w:proofErr w:type="gramStart"/>
      <w:r w:rsidRPr="00E90116">
        <w:rPr>
          <w:rFonts w:ascii="Times New Roman" w:hAnsi="Times New Roman" w:cs="Times New Roman"/>
          <w:i/>
          <w:sz w:val="24"/>
          <w:szCs w:val="24"/>
        </w:rPr>
        <w:t>(i.e., Transform-Ed!)</w:t>
      </w:r>
      <w:proofErr w:type="gramEnd"/>
      <w:r w:rsidRPr="00E9011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E90116">
        <w:rPr>
          <w:rFonts w:ascii="Times New Roman" w:hAnsi="Times New Roman" w:cs="Times New Roman"/>
          <w:i/>
          <w:sz w:val="24"/>
          <w:szCs w:val="24"/>
        </w:rPr>
        <w:t>and</w:t>
      </w:r>
      <w:proofErr w:type="gramEnd"/>
      <w:r w:rsidRPr="00E90116">
        <w:rPr>
          <w:rFonts w:ascii="Times New Roman" w:hAnsi="Times New Roman" w:cs="Times New Roman"/>
          <w:i/>
          <w:sz w:val="24"/>
          <w:szCs w:val="24"/>
        </w:rPr>
        <w:t xml:space="preserve"> links to program objectives </w:t>
      </w:r>
    </w:p>
    <w:p w:rsidR="00C5006E" w:rsidRDefault="00C5006E" w:rsidP="00C5006E">
      <w:pPr>
        <w:pStyle w:val="simplepara"/>
        <w:spacing w:before="0" w:beforeAutospacing="0" w:after="0" w:afterAutospacing="0"/>
        <w:rPr>
          <w:rFonts w:ascii="&amp;quot" w:hAnsi="&amp;quot"/>
          <w:color w:val="666666"/>
          <w:sz w:val="21"/>
          <w:szCs w:val="21"/>
        </w:rPr>
      </w:pP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2035"/>
        <w:gridCol w:w="5860"/>
      </w:tblGrid>
      <w:tr w:rsidR="00C5006E" w:rsidTr="00DB2F2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nstru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etermin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Program Objectives </w:t>
            </w:r>
          </w:p>
          <w:p w:rsidR="00C5006E" w:rsidRDefault="00C5006E" w:rsidP="00DB2F21">
            <w:pPr>
              <w:pStyle w:val="simplepara"/>
              <w:spacing w:before="0" w:beforeAutospacing="0" w:after="0" w:afterAutospacing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(i.e., education of pre-service teachers, providing knowledge, skills, and strategies to…) </w:t>
            </w:r>
          </w:p>
        </w:tc>
      </w:tr>
      <w:tr w:rsidR="00C5006E" w:rsidTr="00DB2F2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rStyle w:val="emphasistypeunderline"/>
                <w:sz w:val="21"/>
                <w:szCs w:val="21"/>
                <w:u w:val="single"/>
              </w:rPr>
              <w:t>Intrapersonal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006E" w:rsidRDefault="00C5006E" w:rsidP="00DB2F2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006E" w:rsidRDefault="00C5006E" w:rsidP="00DB2F2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</w:tr>
      <w:tr w:rsidR="00C5006E" w:rsidTr="00DB2F21">
        <w:tc>
          <w:tcPr>
            <w:tcW w:w="0" w:type="auto"/>
            <w:tcBorders>
              <w:top w:val="single" w:sz="4" w:space="0" w:color="auto"/>
            </w:tcBorders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fid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lf-efficac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mprove primary students’ confidence in ability to be active or reduce sedentary time</w:t>
            </w:r>
          </w:p>
        </w:tc>
      </w:tr>
      <w:tr w:rsidR="00C5006E" w:rsidTr="00DB2F21"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ference</w:t>
            </w:r>
          </w:p>
        </w:tc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joyment</w:t>
            </w:r>
          </w:p>
        </w:tc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rease primary students’ enjoyment and preference for physical activity</w:t>
            </w:r>
          </w:p>
        </w:tc>
      </w:tr>
      <w:tr w:rsidR="00C5006E" w:rsidTr="00DB2F21"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pectations</w:t>
            </w:r>
          </w:p>
        </w:tc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nefits/barriers</w:t>
            </w:r>
          </w:p>
        </w:tc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rease students’ knowledge of benefits &amp; strategies to overcome barriers</w:t>
            </w:r>
          </w:p>
        </w:tc>
      </w:tr>
      <w:tr w:rsidR="00C5006E" w:rsidTr="00DB2F21"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pectancies</w:t>
            </w:r>
          </w:p>
        </w:tc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valuation of anticipated outcome</w:t>
            </w:r>
          </w:p>
        </w:tc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ter students’ perception of pros and cons of being more active</w:t>
            </w:r>
          </w:p>
        </w:tc>
      </w:tr>
      <w:tr w:rsidR="00C5006E" w:rsidTr="00DB2F21"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kills</w:t>
            </w:r>
          </w:p>
        </w:tc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lf-management</w:t>
            </w:r>
          </w:p>
        </w:tc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cilitate students self-rewards, self-instructions in factors around physical activity and sedentary behaviour (e.g., TV viewing styles)</w:t>
            </w:r>
          </w:p>
        </w:tc>
      </w:tr>
      <w:tr w:rsidR="00C5006E" w:rsidTr="00DB2F21"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Behavioral</w:t>
            </w:r>
            <w:proofErr w:type="spellEnd"/>
            <w:r>
              <w:rPr>
                <w:sz w:val="21"/>
                <w:szCs w:val="21"/>
              </w:rPr>
              <w:t xml:space="preserve"> rehearsal</w:t>
            </w:r>
          </w:p>
        </w:tc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lf-monitoring &amp; contracting</w:t>
            </w:r>
          </w:p>
        </w:tc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sist students with goal setting, contracting with others, rewards</w:t>
            </w:r>
          </w:p>
        </w:tc>
      </w:tr>
      <w:tr w:rsidR="00C5006E" w:rsidTr="00DB2F21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rStyle w:val="emphasistypeunderline"/>
                <w:sz w:val="21"/>
                <w:szCs w:val="21"/>
                <w:u w:val="single"/>
              </w:rPr>
              <w:t>Interpersonal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C5006E" w:rsidRDefault="00C5006E" w:rsidP="00DB2F2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C5006E" w:rsidRDefault="00C5006E" w:rsidP="00DB2F2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</w:tr>
      <w:tr w:rsidR="00C5006E" w:rsidTr="00DB2F21">
        <w:tc>
          <w:tcPr>
            <w:tcW w:w="0" w:type="auto"/>
            <w:tcBorders>
              <w:top w:val="single" w:sz="4" w:space="0" w:color="auto"/>
            </w:tcBorders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bservational learn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odelling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l active teaching in all aspects of teaching.</w:t>
            </w:r>
          </w:p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courage parents &amp; siblings to reduce their own SB &amp; increase PA via active homework tasks</w:t>
            </w:r>
          </w:p>
        </w:tc>
      </w:tr>
      <w:tr w:rsidR="00C5006E" w:rsidTr="00DB2F21"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cial support</w:t>
            </w:r>
          </w:p>
        </w:tc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lling/social support</w:t>
            </w:r>
          </w:p>
        </w:tc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ncourage parents &amp; siblings to support child to spend less time in SB &amp; more time in PA (active homework) </w:t>
            </w:r>
          </w:p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achers encourage/support PA during recess/lunch</w:t>
            </w:r>
          </w:p>
        </w:tc>
      </w:tr>
      <w:tr w:rsidR="00C5006E" w:rsidTr="00DB2F21"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cial structure</w:t>
            </w:r>
          </w:p>
        </w:tc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ules</w:t>
            </w:r>
          </w:p>
        </w:tc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wsletters, block, parent information sessions to assist parents in enforcing rules regarding limiting screen time at home, during meals, during daylight hours</w:t>
            </w:r>
          </w:p>
        </w:tc>
      </w:tr>
      <w:tr w:rsidR="00C5006E" w:rsidTr="00DB2F21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rStyle w:val="emphasistypeunderline"/>
                <w:sz w:val="21"/>
                <w:szCs w:val="21"/>
                <w:u w:val="single"/>
              </w:rPr>
              <w:t>Environmental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C5006E" w:rsidRDefault="00C5006E" w:rsidP="00DB2F2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C5006E" w:rsidRDefault="00C5006E" w:rsidP="00DB2F2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</w:tr>
      <w:tr w:rsidR="00C5006E" w:rsidTr="00DB2F21">
        <w:tc>
          <w:tcPr>
            <w:tcW w:w="0" w:type="auto"/>
            <w:tcBorders>
              <w:top w:val="single" w:sz="4" w:space="0" w:color="auto"/>
            </w:tcBorders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mposed environ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ail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ncrease the amount of PA equipment available at school (lunch/recess/classroom) &amp; home. </w:t>
            </w:r>
          </w:p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sist parents or increase parent knowledge (e.g., newsletters, blogs, parent evenings, homework) around reduction of the availability of TVs/computers/electronic games at home</w:t>
            </w:r>
          </w:p>
        </w:tc>
      </w:tr>
      <w:tr w:rsidR="00C5006E" w:rsidTr="00DB2F21"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mposed environment</w:t>
            </w:r>
          </w:p>
        </w:tc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ess</w:t>
            </w:r>
          </w:p>
        </w:tc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rease access/opportunities for PA at school &amp; at home. Decrease access to TV/computers/electronic games at home.</w:t>
            </w:r>
          </w:p>
        </w:tc>
      </w:tr>
      <w:tr w:rsidR="00C5006E" w:rsidTr="00DB2F21"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mposed environment</w:t>
            </w:r>
          </w:p>
        </w:tc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licy</w:t>
            </w:r>
          </w:p>
        </w:tc>
        <w:tc>
          <w:tcPr>
            <w:tcW w:w="0" w:type="auto"/>
            <w:hideMark/>
          </w:tcPr>
          <w:p w:rsidR="00C5006E" w:rsidRDefault="00C5006E" w:rsidP="00DB2F21">
            <w:pPr>
              <w:pStyle w:val="simplepara"/>
              <w:spacing w:before="0" w:beforeAutospacing="0" w:after="0" w:afterAutospacing="0" w:line="315" w:lineRule="atLeas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stablish class rules around compulsory interrupted sitting during class-time; ensure there is a presence of supervising teachers during recess/lunch to encourage activity</w:t>
            </w:r>
          </w:p>
        </w:tc>
      </w:tr>
    </w:tbl>
    <w:p w:rsidR="00C5006E" w:rsidRPr="008F2983" w:rsidRDefault="00C5006E" w:rsidP="00C5006E">
      <w:pPr>
        <w:pStyle w:val="simplepara"/>
        <w:spacing w:before="120" w:beforeAutospacing="0" w:after="120" w:afterAutospacing="0"/>
      </w:pPr>
      <w:r w:rsidRPr="008F2983">
        <w:lastRenderedPageBreak/>
        <w:t xml:space="preserve">* Adapted from Salmon et al 2011. Based on social cognitive theory </w:t>
      </w:r>
      <w:r w:rsidRPr="008F2983">
        <w:rPr>
          <w:noProof/>
        </w:rPr>
        <w:t>(24)</w:t>
      </w:r>
      <w:r w:rsidRPr="008F2983">
        <w:rPr>
          <w:lang w:val="en"/>
        </w:rPr>
        <w:t>, behavioral choice theory</w:t>
      </w:r>
      <w:r w:rsidRPr="008F2983">
        <w:rPr>
          <w:noProof/>
          <w:lang w:val="en"/>
        </w:rPr>
        <w:t xml:space="preserve"> (25)</w:t>
      </w:r>
      <w:r w:rsidRPr="008F2983">
        <w:rPr>
          <w:lang w:val="en"/>
        </w:rPr>
        <w:t xml:space="preserve"> and ecological systems theory </w:t>
      </w:r>
      <w:r w:rsidRPr="008F2983">
        <w:rPr>
          <w:noProof/>
        </w:rPr>
        <w:t>(26)</w:t>
      </w:r>
    </w:p>
    <w:p w:rsidR="006F75BA" w:rsidRDefault="006F75BA">
      <w:bookmarkStart w:id="0" w:name="_GoBack"/>
      <w:bookmarkEnd w:id="0"/>
    </w:p>
    <w:sectPr w:rsidR="006F7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06E"/>
    <w:rsid w:val="00023F53"/>
    <w:rsid w:val="00353E31"/>
    <w:rsid w:val="006F75BA"/>
    <w:rsid w:val="00C50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06E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number">
    <w:name w:val="captionnumber"/>
    <w:basedOn w:val="DefaultParagraphFont"/>
    <w:rsid w:val="00C5006E"/>
  </w:style>
  <w:style w:type="paragraph" w:customStyle="1" w:styleId="simplepara">
    <w:name w:val="simplepara"/>
    <w:basedOn w:val="Normal"/>
    <w:rsid w:val="00C50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emphasistypeunderline">
    <w:name w:val="emphasistypeunderline"/>
    <w:basedOn w:val="DefaultParagraphFont"/>
    <w:rsid w:val="00C500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06E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number">
    <w:name w:val="captionnumber"/>
    <w:basedOn w:val="DefaultParagraphFont"/>
    <w:rsid w:val="00C5006E"/>
  </w:style>
  <w:style w:type="paragraph" w:customStyle="1" w:styleId="simplepara">
    <w:name w:val="simplepara"/>
    <w:basedOn w:val="Normal"/>
    <w:rsid w:val="00C50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emphasistypeunderline">
    <w:name w:val="emphasistypeunderline"/>
    <w:basedOn w:val="DefaultParagraphFont"/>
    <w:rsid w:val="00C50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2057</Characters>
  <Application>Microsoft Office Word</Application>
  <DocSecurity>0</DocSecurity>
  <Lines>85</Lines>
  <Paragraphs>51</Paragraphs>
  <ScaleCrop>false</ScaleCrop>
  <Company/>
  <LinksUpToDate>false</LinksUpToDate>
  <CharactersWithSpaces>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5T12:49:00Z</dcterms:created>
  <dcterms:modified xsi:type="dcterms:W3CDTF">2019-10-15T12:49:00Z</dcterms:modified>
</cp:coreProperties>
</file>